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8FD" w:rsidRPr="000668FD" w:rsidRDefault="000668FD" w:rsidP="000668F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r w:rsidRPr="000668FD">
        <w:rPr>
          <w:rFonts w:ascii="Times New Roman" w:eastAsia="MS Mincho" w:hAnsi="Times New Roman" w:cs="Times New Roman"/>
          <w:b/>
          <w:sz w:val="24"/>
          <w:szCs w:val="24"/>
        </w:rPr>
        <w:t>Figure S3</w:t>
      </w:r>
      <w:r w:rsidRPr="000668FD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:rsidR="000668FD" w:rsidRPr="000668FD" w:rsidRDefault="000668FD" w:rsidP="000668FD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0668FD" w:rsidRPr="000668FD" w:rsidRDefault="000668FD" w:rsidP="000668FD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385B18A3" wp14:editId="19CCFE9B">
            <wp:extent cx="2743200" cy="2540000"/>
            <wp:effectExtent l="0" t="0" r="0" b="0"/>
            <wp:docPr id="1" name="Picture 3" descr="Description: Macintosh HD:Users:nbraykov:Google Drive:SYNC w HOME:Grad Skool:Pronaca rotation:environmental analysis:data raw:data clean: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Macintosh HD:Users:nbraykov:Google Drive:SYNC w HOME:Grad Skool:Pronaca rotation:environmental analysis:data raw:data clean:1.pd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68504E88" wp14:editId="6BE1A985">
            <wp:extent cx="2709545" cy="2480945"/>
            <wp:effectExtent l="0" t="0" r="0" b="8255"/>
            <wp:docPr id="2" name="Picture 9" descr="Description: Macintosh HD:Users:nbraykov:Google Drive:SYNC w HOME:Grad Skool:Pronaca rotation:environmental analysis:data raw:data clean: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escription: Macintosh HD:Users:nbraykov:Google Drive:SYNC w HOME:Grad Skool:Pronaca rotation:environmental analysis:data raw:data clean:2.pd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545" cy="248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4B3145A8" wp14:editId="3C4A1EEA">
            <wp:extent cx="2743200" cy="2540000"/>
            <wp:effectExtent l="0" t="0" r="0" b="0"/>
            <wp:docPr id="3" name="Picture 10" descr="Description: Macintosh HD:Users:nbraykov:Google Drive:SYNC w HOME:Grad Skool:Pronaca rotation:environmental analysis:data raw:data clean: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escription: Macintosh HD:Users:nbraykov:Google Drive:SYNC w HOME:Grad Skool:Pronaca rotation:environmental analysis:data raw:data clean:3.pd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0290CB88" wp14:editId="07DCCFB1">
            <wp:extent cx="2743200" cy="2540000"/>
            <wp:effectExtent l="0" t="0" r="0" b="0"/>
            <wp:docPr id="4" name="Picture 11" descr="Description: Macintosh HD:Users:nbraykov:Google Drive:SYNC w HOME:Grad Skool:Pronaca rotation:environmental analysis:data raw:data clean: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escription: Macintosh HD:Users:nbraykov:Google Drive:SYNC w HOME:Grad Skool:Pronaca rotation:environmental analysis:data raw:data clean:4.pd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3D185E05" wp14:editId="6ADBB06F">
            <wp:extent cx="2743200" cy="2531745"/>
            <wp:effectExtent l="0" t="0" r="0" b="8255"/>
            <wp:docPr id="5" name="Picture 12" descr="Description: Macintosh HD:Users:nbraykov:Google Drive:SYNC w HOME:Grad Skool:Pronaca rotation:environmental analysis:data raw:data clean: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escription: Macintosh HD:Users:nbraykov:Google Drive:SYNC w HOME:Grad Skool:Pronaca rotation:environmental analysis:data raw:data clean:5.pd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090C7FF3" wp14:editId="3F9536DD">
            <wp:extent cx="2743200" cy="2531745"/>
            <wp:effectExtent l="0" t="0" r="0" b="8255"/>
            <wp:docPr id="6" name="Picture 13" descr="Description: Macintosh HD:Users:nbraykov:Google Drive:SYNC w HOME:Grad Skool:Pronaca rotation:environmental analysis:data raw:data clean: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escription: Macintosh HD:Users:nbraykov:Google Drive:SYNC w HOME:Grad Skool:Pronaca rotation:environmental analysis:data raw:data clean:6.pd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A668EDB" wp14:editId="2B8347D8">
            <wp:extent cx="2734945" cy="2514600"/>
            <wp:effectExtent l="0" t="0" r="0" b="0"/>
            <wp:docPr id="7" name="Picture 14" descr="Description: Macintosh HD:Users:nbraykov:Google Drive:SYNC w HOME:Grad Skool:Pronaca rotation:environmental analysis:data raw:data clean: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escription: Macintosh HD:Users:nbraykov:Google Drive:SYNC w HOME:Grad Skool:Pronaca rotation:environmental analysis:data raw:data clean:7.pd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94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6667EC9A" wp14:editId="3BECC68F">
            <wp:extent cx="2743200" cy="2514600"/>
            <wp:effectExtent l="0" t="0" r="0" b="0"/>
            <wp:docPr id="8" name="Picture 16" descr="Description: Macintosh HD:Users:nbraykov:Google Drive:SYNC w HOME:Grad Skool:Pronaca rotation:environmental analysis:data raw:data clean:8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escription: Macintosh HD:Users:nbraykov:Google Drive:SYNC w HOME:Grad Skool:Pronaca rotation:environmental analysis:data raw:data clean:8.pd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058A2409" wp14:editId="1F9516B5">
            <wp:extent cx="2734945" cy="2514600"/>
            <wp:effectExtent l="0" t="0" r="0" b="0"/>
            <wp:docPr id="9" name="Picture 17" descr="Description: Macintosh HD:Users:nbraykov:Google Drive:SYNC w HOME:Grad Skool:Pronaca rotation:environmental analysis:data raw:data clean:9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escription: Macintosh HD:Users:nbraykov:Google Drive:SYNC w HOME:Grad Skool:Pronaca rotation:environmental analysis:data raw:data clean:9.pd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94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3594E264" wp14:editId="2BBDD87E">
            <wp:extent cx="2743200" cy="2514600"/>
            <wp:effectExtent l="0" t="0" r="0" b="0"/>
            <wp:docPr id="10" name="Picture 18" descr="Description: Macintosh HD:Users:nbraykov:Google Drive:SYNC w HOME:Grad Skool:Pronaca rotation:environmental analysis:data raw:data clean:1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escription: Macintosh HD:Users:nbraykov:Google Drive:SYNC w HOME:Grad Skool:Pronaca rotation:environmental analysis:data raw:data clean:10.pd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2D271C29" wp14:editId="5070282F">
            <wp:extent cx="2709545" cy="2514600"/>
            <wp:effectExtent l="0" t="0" r="0" b="0"/>
            <wp:docPr id="11" name="Picture 23" descr="Description: Macintosh HD:Users:nbraykov:Google Drive:SYNC w HOME:Grad Skool:Pronaca rotation:environmental analysis:data raw:data clean:1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escription: Macintosh HD:Users:nbraykov:Google Drive:SYNC w HOME:Grad Skool:Pronaca rotation:environmental analysis:data raw:data clean:11.pd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54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68FD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79C2845D" wp14:editId="365CD634">
            <wp:extent cx="2743200" cy="2531745"/>
            <wp:effectExtent l="0" t="0" r="0" b="8255"/>
            <wp:docPr id="12" name="Picture 24" descr="Description: Macintosh HD:Users:nbraykov:Google Drive:SYNC w HOME:Grad Skool:Pronaca rotation:environmental analysis:data raw:data clean:1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escription: Macintosh HD:Users:nbraykov:Google Drive:SYNC w HOME:Grad Skool:Pronaca rotation:environmental analysis:data raw:data clean:12.pd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8FD" w:rsidRPr="000668FD" w:rsidRDefault="000668FD" w:rsidP="000668FD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B14D96" w:rsidRDefault="00B14D96"/>
    <w:sectPr w:rsidR="00B1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8FD"/>
    <w:rsid w:val="000668FD"/>
    <w:rsid w:val="00B1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12:00Z</dcterms:created>
  <dcterms:modified xsi:type="dcterms:W3CDTF">2015-12-29T20:13:00Z</dcterms:modified>
</cp:coreProperties>
</file>